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3AC47" w14:textId="77777777" w:rsidR="0092378F" w:rsidRPr="0092378F" w:rsidRDefault="0092378F" w:rsidP="0092378F">
      <w:pPr>
        <w:pStyle w:val="Heading7"/>
        <w:spacing w:line="276" w:lineRule="auto"/>
        <w:rPr>
          <w:b/>
          <w:bCs/>
        </w:rPr>
      </w:pPr>
    </w:p>
    <w:p w14:paraId="00FCDA44" w14:textId="55622096" w:rsidR="0092378F" w:rsidRPr="0092378F" w:rsidRDefault="0092378F" w:rsidP="0092378F">
      <w:pPr>
        <w:spacing w:line="276" w:lineRule="auto"/>
        <w:rPr>
          <w:b/>
          <w:bCs/>
        </w:rPr>
      </w:pPr>
      <w:r w:rsidRPr="0092378F">
        <w:rPr>
          <w:b/>
          <w:bCs/>
        </w:rPr>
        <w:t>Multimedia Appendix 1</w:t>
      </w:r>
      <w:r>
        <w:rPr>
          <w:b/>
          <w:bCs/>
        </w:rPr>
        <w:t>.</w:t>
      </w:r>
    </w:p>
    <w:p w14:paraId="11D4E16F" w14:textId="002AB20A" w:rsidR="0092378F" w:rsidRDefault="0092378F" w:rsidP="0092378F">
      <w:pPr>
        <w:spacing w:line="276" w:lineRule="auto"/>
      </w:pPr>
      <w:r>
        <w:t>Interview guide created by the principal investigator and research team to guide focus group discussions.</w:t>
      </w:r>
    </w:p>
    <w:p w14:paraId="1E22AD6B" w14:textId="77777777" w:rsidR="0092378F" w:rsidRDefault="0092378F"/>
    <w:tbl>
      <w:tblPr>
        <w:tblStyle w:val="PlainTable1"/>
        <w:tblW w:w="10187" w:type="dxa"/>
        <w:tblLook w:val="04A0" w:firstRow="1" w:lastRow="0" w:firstColumn="1" w:lastColumn="0" w:noHBand="0" w:noVBand="1"/>
      </w:tblPr>
      <w:tblGrid>
        <w:gridCol w:w="1453"/>
        <w:gridCol w:w="3052"/>
        <w:gridCol w:w="1796"/>
        <w:gridCol w:w="3886"/>
      </w:tblGrid>
      <w:tr w:rsidR="0092378F" w:rsidRPr="00C13696" w14:paraId="3971249C" w14:textId="77777777" w:rsidTr="00A47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gridSpan w:val="2"/>
          </w:tcPr>
          <w:p w14:paraId="65997A65" w14:textId="77777777" w:rsidR="0092378F" w:rsidRPr="00C13696" w:rsidRDefault="0092378F" w:rsidP="00A476DF">
            <w:pPr>
              <w:spacing w:line="240" w:lineRule="auto"/>
              <w:rPr>
                <w:sz w:val="21"/>
                <w:szCs w:val="21"/>
              </w:rPr>
            </w:pPr>
            <w:r w:rsidRPr="00C13696">
              <w:rPr>
                <w:sz w:val="21"/>
                <w:szCs w:val="21"/>
              </w:rPr>
              <w:t>Participant Only Questions</w:t>
            </w:r>
          </w:p>
        </w:tc>
        <w:tc>
          <w:tcPr>
            <w:tcW w:w="5682" w:type="dxa"/>
            <w:gridSpan w:val="2"/>
          </w:tcPr>
          <w:p w14:paraId="4BF963A9" w14:textId="77777777" w:rsidR="0092378F" w:rsidRPr="00C13696" w:rsidRDefault="0092378F" w:rsidP="00A476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13696">
              <w:rPr>
                <w:sz w:val="21"/>
                <w:szCs w:val="21"/>
              </w:rPr>
              <w:t>Peer Supporter Only Questions</w:t>
            </w:r>
          </w:p>
        </w:tc>
      </w:tr>
      <w:tr w:rsidR="0092378F" w:rsidRPr="00C13696" w14:paraId="687DDF15" w14:textId="77777777" w:rsidTr="00A4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449642D2" w14:textId="77777777" w:rsidR="0092378F" w:rsidRPr="00C13696" w:rsidRDefault="0092378F" w:rsidP="00A476DF">
            <w:pPr>
              <w:spacing w:line="240" w:lineRule="auto"/>
              <w:rPr>
                <w:sz w:val="20"/>
                <w:szCs w:val="20"/>
              </w:rPr>
            </w:pPr>
            <w:r w:rsidRPr="00C13696">
              <w:rPr>
                <w:sz w:val="20"/>
                <w:szCs w:val="20"/>
              </w:rPr>
              <w:t>Main question</w:t>
            </w:r>
          </w:p>
        </w:tc>
        <w:tc>
          <w:tcPr>
            <w:tcW w:w="3052" w:type="dxa"/>
          </w:tcPr>
          <w:p w14:paraId="538E5D70" w14:textId="77777777" w:rsidR="0092378F" w:rsidRPr="00C13696" w:rsidRDefault="0092378F" w:rsidP="00A476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13696">
              <w:rPr>
                <w:b/>
                <w:bCs/>
                <w:sz w:val="20"/>
                <w:szCs w:val="20"/>
              </w:rPr>
              <w:t>Additional guiding questions</w:t>
            </w:r>
          </w:p>
        </w:tc>
        <w:tc>
          <w:tcPr>
            <w:tcW w:w="1796" w:type="dxa"/>
          </w:tcPr>
          <w:p w14:paraId="17A361CA" w14:textId="77777777" w:rsidR="0092378F" w:rsidRPr="00C13696" w:rsidRDefault="0092378F" w:rsidP="00A476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13696">
              <w:rPr>
                <w:b/>
                <w:bCs/>
                <w:sz w:val="20"/>
                <w:szCs w:val="20"/>
              </w:rPr>
              <w:t>Main question</w:t>
            </w:r>
          </w:p>
        </w:tc>
        <w:tc>
          <w:tcPr>
            <w:tcW w:w="3886" w:type="dxa"/>
          </w:tcPr>
          <w:p w14:paraId="71EB3C86" w14:textId="77777777" w:rsidR="0092378F" w:rsidRPr="00C13696" w:rsidRDefault="0092378F" w:rsidP="00A476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13696">
              <w:rPr>
                <w:b/>
                <w:bCs/>
                <w:sz w:val="20"/>
                <w:szCs w:val="20"/>
              </w:rPr>
              <w:t>Additional guiding questions</w:t>
            </w:r>
          </w:p>
        </w:tc>
      </w:tr>
      <w:tr w:rsidR="0092378F" w:rsidRPr="00C13696" w14:paraId="52130D6A" w14:textId="77777777" w:rsidTr="00A476DF">
        <w:trPr>
          <w:trHeight w:val="1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3FE412F4" w14:textId="77777777" w:rsidR="0092378F" w:rsidRPr="00C13696" w:rsidRDefault="0092378F" w:rsidP="00A476D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13696">
              <w:rPr>
                <w:b w:val="0"/>
                <w:bCs w:val="0"/>
                <w:w w:val="105"/>
                <w:sz w:val="20"/>
                <w:szCs w:val="20"/>
              </w:rPr>
              <w:t>How was it being a participant in REACHOUT?</w:t>
            </w:r>
          </w:p>
        </w:tc>
        <w:tc>
          <w:tcPr>
            <w:tcW w:w="3052" w:type="dxa"/>
          </w:tcPr>
          <w:p w14:paraId="2BB7EAD1" w14:textId="77777777" w:rsidR="0092378F" w:rsidRPr="00C13696" w:rsidRDefault="0092378F" w:rsidP="0092378F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were the positive aspects, if any, of being a participant?</w:t>
            </w:r>
          </w:p>
          <w:p w14:paraId="49B8150A" w14:textId="77777777" w:rsidR="0092378F" w:rsidRPr="00C13696" w:rsidRDefault="0092378F" w:rsidP="0092378F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were the negative aspects, if any, of being a participant?</w:t>
            </w:r>
          </w:p>
          <w:p w14:paraId="360BF48E" w14:textId="77777777" w:rsidR="0092378F" w:rsidRPr="00C13696" w:rsidRDefault="0092378F" w:rsidP="0092378F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would you tell people who are interested in becoming in participating in REACHOUT in the future?</w:t>
            </w:r>
          </w:p>
        </w:tc>
        <w:tc>
          <w:tcPr>
            <w:tcW w:w="1796" w:type="dxa"/>
          </w:tcPr>
          <w:p w14:paraId="03B1AFDA" w14:textId="77777777" w:rsidR="0092378F" w:rsidRPr="00C13696" w:rsidRDefault="0092378F" w:rsidP="00A476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696">
              <w:rPr>
                <w:w w:val="105"/>
                <w:sz w:val="20"/>
                <w:szCs w:val="20"/>
              </w:rPr>
              <w:t>How was it being a Peer Supporter?</w:t>
            </w:r>
          </w:p>
        </w:tc>
        <w:tc>
          <w:tcPr>
            <w:tcW w:w="3886" w:type="dxa"/>
          </w:tcPr>
          <w:p w14:paraId="52B3DD84" w14:textId="77777777" w:rsidR="0092378F" w:rsidRPr="00C13696" w:rsidRDefault="0092378F" w:rsidP="0092378F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were the positive aspects, if any, of being a Peer Supporter?</w:t>
            </w:r>
          </w:p>
          <w:p w14:paraId="5945E7F2" w14:textId="77777777" w:rsidR="0092378F" w:rsidRPr="00C13696" w:rsidRDefault="0092378F" w:rsidP="0092378F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were the negative aspects, if any, of being participant?</w:t>
            </w:r>
          </w:p>
          <w:p w14:paraId="69E00455" w14:textId="77777777" w:rsidR="0092378F" w:rsidRPr="00C13696" w:rsidRDefault="0092378F" w:rsidP="0092378F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would you tell people who are interested in becoming a Peer Supporter in the future?</w:t>
            </w:r>
          </w:p>
        </w:tc>
      </w:tr>
      <w:tr w:rsidR="0092378F" w:rsidRPr="00C13696" w14:paraId="43E5A033" w14:textId="77777777" w:rsidTr="00A4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3FF681DC" w14:textId="77777777" w:rsidR="0092378F" w:rsidRPr="00C13696" w:rsidRDefault="0092378F" w:rsidP="00A476D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13696">
              <w:rPr>
                <w:b w:val="0"/>
                <w:bCs w:val="0"/>
                <w:w w:val="105"/>
                <w:sz w:val="20"/>
                <w:szCs w:val="20"/>
              </w:rPr>
              <w:t>What was your experience with the one-on-one support delivered by your Peer Supporter?</w:t>
            </w:r>
          </w:p>
        </w:tc>
        <w:tc>
          <w:tcPr>
            <w:tcW w:w="3052" w:type="dxa"/>
          </w:tcPr>
          <w:p w14:paraId="6EE0B367" w14:textId="77777777" w:rsidR="0092378F" w:rsidRPr="00C13696" w:rsidRDefault="0092378F" w:rsidP="0092378F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useful was the Peer Supporter Profile library?</w:t>
            </w:r>
          </w:p>
          <w:p w14:paraId="3D4F787E" w14:textId="77777777" w:rsidR="0092378F" w:rsidRPr="00C13696" w:rsidRDefault="0092378F" w:rsidP="0092378F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good a match were you and your Peer Supporter?</w:t>
            </w:r>
          </w:p>
          <w:p w14:paraId="2CCE6034" w14:textId="77777777" w:rsidR="0092378F" w:rsidRPr="00C13696" w:rsidRDefault="0092378F" w:rsidP="0092378F">
            <w:pPr>
              <w:pStyle w:val="ListParagraph"/>
              <w:numPr>
                <w:ilvl w:val="0"/>
                <w:numId w:val="4"/>
              </w:numPr>
              <w:spacing w:line="240" w:lineRule="auto"/>
              <w:contextualSpacing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, if anything, would you change about the matching process?</w:t>
            </w:r>
          </w:p>
          <w:p w14:paraId="044D69FC" w14:textId="77777777" w:rsidR="0092378F" w:rsidRPr="00C13696" w:rsidRDefault="0092378F" w:rsidP="0092378F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often, if at all, do you think participants should switch to a different Peer Supporter?</w:t>
            </w:r>
          </w:p>
        </w:tc>
        <w:tc>
          <w:tcPr>
            <w:tcW w:w="1796" w:type="dxa"/>
          </w:tcPr>
          <w:p w14:paraId="28E799C7" w14:textId="77777777" w:rsidR="0092378F" w:rsidRPr="00C13696" w:rsidRDefault="0092378F" w:rsidP="00A476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696">
              <w:rPr>
                <w:w w:val="105"/>
                <w:sz w:val="20"/>
                <w:szCs w:val="20"/>
              </w:rPr>
              <w:t>How useful, if at all, was the Peer Supporter Training in preparing you for your role as a Peer Supporter?</w:t>
            </w:r>
          </w:p>
        </w:tc>
        <w:tc>
          <w:tcPr>
            <w:tcW w:w="3886" w:type="dxa"/>
          </w:tcPr>
          <w:p w14:paraId="580327BB" w14:textId="77777777" w:rsidR="0092378F" w:rsidRPr="00C13696" w:rsidRDefault="0092378F" w:rsidP="0092378F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skills did you use?</w:t>
            </w:r>
          </w:p>
          <w:p w14:paraId="0C1812DE" w14:textId="77777777" w:rsidR="0092378F" w:rsidRPr="00C13696" w:rsidRDefault="0092378F" w:rsidP="0092378F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skills did you not use?</w:t>
            </w:r>
          </w:p>
          <w:p w14:paraId="129891A3" w14:textId="77777777" w:rsidR="0092378F" w:rsidRPr="00C13696" w:rsidRDefault="0092378F" w:rsidP="0092378F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For the next training program, what skills and/or content should we keep?</w:t>
            </w:r>
          </w:p>
          <w:p w14:paraId="0217DC88" w14:textId="77777777" w:rsidR="0092378F" w:rsidRPr="00C13696" w:rsidRDefault="0092378F" w:rsidP="0092378F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skills/content should we take out?</w:t>
            </w:r>
          </w:p>
          <w:p w14:paraId="6873F75D" w14:textId="77777777" w:rsidR="0092378F" w:rsidRPr="00C13696" w:rsidRDefault="0092378F" w:rsidP="0092378F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skills and/or content should we add?</w:t>
            </w:r>
          </w:p>
        </w:tc>
      </w:tr>
      <w:tr w:rsidR="0092378F" w:rsidRPr="00C13696" w14:paraId="709570FC" w14:textId="77777777" w:rsidTr="00A476DF">
        <w:trPr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gridSpan w:val="2"/>
            <w:vMerge w:val="restart"/>
          </w:tcPr>
          <w:p w14:paraId="5B3FA735" w14:textId="77777777" w:rsidR="0092378F" w:rsidRPr="00C13696" w:rsidRDefault="0092378F" w:rsidP="00A476D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96" w:type="dxa"/>
          </w:tcPr>
          <w:p w14:paraId="33FE7E90" w14:textId="77777777" w:rsidR="0092378F" w:rsidRPr="00C13696" w:rsidRDefault="0092378F" w:rsidP="00A476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696">
              <w:rPr>
                <w:w w:val="105"/>
                <w:sz w:val="20"/>
                <w:szCs w:val="20"/>
              </w:rPr>
              <w:t>As a Peer Supporter, what additional support, if any, do you wish you had during the REACHOUT program</w:t>
            </w:r>
          </w:p>
        </w:tc>
        <w:tc>
          <w:tcPr>
            <w:tcW w:w="3886" w:type="dxa"/>
          </w:tcPr>
          <w:p w14:paraId="454A19C7" w14:textId="77777777" w:rsidR="0092378F" w:rsidRPr="00C13696" w:rsidRDefault="0092378F" w:rsidP="0092378F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useful were the Peer Supporter Wellness sessions?</w:t>
            </w:r>
          </w:p>
          <w:p w14:paraId="46CBBB5D" w14:textId="77777777" w:rsidR="0092378F" w:rsidRPr="00C13696" w:rsidRDefault="0092378F" w:rsidP="0092378F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often should we conduct Peer Supporter Wellness sessions?</w:t>
            </w:r>
          </w:p>
          <w:p w14:paraId="10DFB0FC" w14:textId="77777777" w:rsidR="0092378F" w:rsidRPr="00C13696" w:rsidRDefault="0092378F" w:rsidP="0092378F">
            <w:pPr>
              <w:pStyle w:val="ListParagraph"/>
              <w:numPr>
                <w:ilvl w:val="0"/>
                <w:numId w:val="3"/>
              </w:numPr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topics would you like to discuss in the Wellness sessions?</w:t>
            </w:r>
          </w:p>
        </w:tc>
      </w:tr>
      <w:tr w:rsidR="0092378F" w:rsidRPr="00C13696" w14:paraId="718794A6" w14:textId="77777777" w:rsidTr="00A4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gridSpan w:val="2"/>
            <w:vMerge/>
          </w:tcPr>
          <w:p w14:paraId="301C71A7" w14:textId="77777777" w:rsidR="0092378F" w:rsidRPr="00C13696" w:rsidRDefault="0092378F" w:rsidP="00A476D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796" w:type="dxa"/>
          </w:tcPr>
          <w:p w14:paraId="4E40E21E" w14:textId="77777777" w:rsidR="0092378F" w:rsidRPr="00C13696" w:rsidRDefault="0092378F" w:rsidP="00A476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696">
              <w:rPr>
                <w:w w:val="105"/>
                <w:sz w:val="20"/>
                <w:szCs w:val="20"/>
              </w:rPr>
              <w:t xml:space="preserve">What was your experience delivering one-on-one support to your participant? </w:t>
            </w:r>
          </w:p>
        </w:tc>
        <w:tc>
          <w:tcPr>
            <w:tcW w:w="3886" w:type="dxa"/>
          </w:tcPr>
          <w:p w14:paraId="2A2F798F" w14:textId="77777777" w:rsidR="0092378F" w:rsidRPr="00C13696" w:rsidRDefault="0092378F" w:rsidP="0092378F">
            <w:pPr>
              <w:pStyle w:val="ListParagraph"/>
              <w:numPr>
                <w:ilvl w:val="0"/>
                <w:numId w:val="5"/>
              </w:numPr>
              <w:spacing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useful was the Peer Supporter Profile library?</w:t>
            </w:r>
          </w:p>
          <w:p w14:paraId="7A57228F" w14:textId="77777777" w:rsidR="0092378F" w:rsidRPr="00C13696" w:rsidRDefault="0092378F" w:rsidP="0092378F">
            <w:pPr>
              <w:pStyle w:val="ListParagraph"/>
              <w:numPr>
                <w:ilvl w:val="0"/>
                <w:numId w:val="5"/>
              </w:numPr>
              <w:spacing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good a match were you and your participant?</w:t>
            </w:r>
          </w:p>
          <w:p w14:paraId="7BD5D051" w14:textId="77777777" w:rsidR="0092378F" w:rsidRPr="00C13696" w:rsidRDefault="0092378F" w:rsidP="0092378F">
            <w:pPr>
              <w:pStyle w:val="ListParagraph"/>
              <w:numPr>
                <w:ilvl w:val="0"/>
                <w:numId w:val="5"/>
              </w:numPr>
              <w:spacing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, if anything, would you change about the matching process?</w:t>
            </w:r>
          </w:p>
          <w:p w14:paraId="54A5A3BE" w14:textId="77777777" w:rsidR="0092378F" w:rsidRPr="00C13696" w:rsidRDefault="0092378F" w:rsidP="0092378F">
            <w:pPr>
              <w:pStyle w:val="ListParagraph"/>
              <w:numPr>
                <w:ilvl w:val="0"/>
                <w:numId w:val="5"/>
              </w:numPr>
              <w:spacing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often, if at all, do you think participants should switch to a different Peer Supporter?</w:t>
            </w:r>
          </w:p>
        </w:tc>
      </w:tr>
      <w:tr w:rsidR="0092378F" w:rsidRPr="00C13696" w14:paraId="579BE600" w14:textId="77777777" w:rsidTr="00A476D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gridSpan w:val="2"/>
          </w:tcPr>
          <w:p w14:paraId="30B2C39C" w14:textId="77777777" w:rsidR="0092378F" w:rsidRPr="00C13696" w:rsidRDefault="0092378F" w:rsidP="00A476D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13696">
              <w:rPr>
                <w:b w:val="0"/>
                <w:bCs w:val="0"/>
                <w:w w:val="105"/>
                <w:sz w:val="20"/>
                <w:szCs w:val="20"/>
              </w:rPr>
              <w:t>What was your experience using the REACHOUT App?</w:t>
            </w:r>
          </w:p>
        </w:tc>
        <w:tc>
          <w:tcPr>
            <w:tcW w:w="5682" w:type="dxa"/>
            <w:gridSpan w:val="2"/>
          </w:tcPr>
          <w:p w14:paraId="5506F676" w14:textId="77777777" w:rsidR="0092378F" w:rsidRPr="00C13696" w:rsidRDefault="0092378F" w:rsidP="0092378F">
            <w:pPr>
              <w:pStyle w:val="ListParagraph"/>
              <w:numPr>
                <w:ilvl w:val="0"/>
                <w:numId w:val="7"/>
              </w:numPr>
              <w:spacing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features on the App did you use the most?</w:t>
            </w:r>
          </w:p>
          <w:p w14:paraId="0729EEF4" w14:textId="77777777" w:rsidR="0092378F" w:rsidRPr="00C13696" w:rsidRDefault="0092378F" w:rsidP="0092378F">
            <w:pPr>
              <w:pStyle w:val="ListParagraph"/>
              <w:numPr>
                <w:ilvl w:val="0"/>
                <w:numId w:val="7"/>
              </w:numPr>
              <w:spacing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features on the App did you use the least?</w:t>
            </w:r>
          </w:p>
          <w:p w14:paraId="6EC0B133" w14:textId="77777777" w:rsidR="0092378F" w:rsidRPr="00C13696" w:rsidRDefault="0092378F" w:rsidP="0092378F">
            <w:pPr>
              <w:pStyle w:val="ListParagraph"/>
              <w:numPr>
                <w:ilvl w:val="0"/>
                <w:numId w:val="7"/>
              </w:numPr>
              <w:spacing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If you had a wish list, what modifications or additions would you make to the App?</w:t>
            </w:r>
          </w:p>
          <w:p w14:paraId="715AD1F5" w14:textId="77777777" w:rsidR="0092378F" w:rsidRPr="00C13696" w:rsidRDefault="0092378F" w:rsidP="0092378F">
            <w:pPr>
              <w:pStyle w:val="ListParagraph"/>
              <w:numPr>
                <w:ilvl w:val="0"/>
                <w:numId w:val="7"/>
              </w:numPr>
              <w:spacing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well do you think the research team prepared you to use the App?</w:t>
            </w:r>
          </w:p>
          <w:p w14:paraId="44359B84" w14:textId="77777777" w:rsidR="0092378F" w:rsidRPr="00C13696" w:rsidRDefault="0092378F" w:rsidP="0092378F">
            <w:pPr>
              <w:pStyle w:val="ListParagraph"/>
              <w:numPr>
                <w:ilvl w:val="0"/>
                <w:numId w:val="7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lastRenderedPageBreak/>
              <w:t>What do we need to include in an orientation to the App the next time we conduct REACHOUT?</w:t>
            </w:r>
          </w:p>
        </w:tc>
      </w:tr>
      <w:tr w:rsidR="0092378F" w:rsidRPr="00C13696" w14:paraId="0F7D7155" w14:textId="77777777" w:rsidTr="00A4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gridSpan w:val="2"/>
          </w:tcPr>
          <w:p w14:paraId="12D3800B" w14:textId="77777777" w:rsidR="0092378F" w:rsidRPr="00C13696" w:rsidRDefault="0092378F" w:rsidP="00A476D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13696">
              <w:rPr>
                <w:b w:val="0"/>
                <w:bCs w:val="0"/>
                <w:w w:val="105"/>
                <w:sz w:val="20"/>
                <w:szCs w:val="20"/>
              </w:rPr>
              <w:lastRenderedPageBreak/>
              <w:t xml:space="preserve">What was your experience with the different support delivery features of the App? </w:t>
            </w:r>
          </w:p>
        </w:tc>
        <w:tc>
          <w:tcPr>
            <w:tcW w:w="5682" w:type="dxa"/>
            <w:gridSpan w:val="2"/>
          </w:tcPr>
          <w:p w14:paraId="56E3EB01" w14:textId="77777777" w:rsidR="0092378F" w:rsidRPr="00C13696" w:rsidRDefault="0092378F" w:rsidP="0092378F">
            <w:pPr>
              <w:pStyle w:val="ListParagraph"/>
              <w:numPr>
                <w:ilvl w:val="0"/>
                <w:numId w:val="7"/>
              </w:numPr>
              <w:spacing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w w:val="105"/>
                <w:sz w:val="20"/>
                <w:szCs w:val="20"/>
              </w:rPr>
              <w:t xml:space="preserve">What was your experience with the </w:t>
            </w:r>
            <w:r w:rsidRPr="00C13696">
              <w:rPr>
                <w:color w:val="000000"/>
                <w:sz w:val="20"/>
                <w:szCs w:val="20"/>
              </w:rPr>
              <w:t>24/7 chat room?</w:t>
            </w:r>
          </w:p>
          <w:p w14:paraId="00BB6A5F" w14:textId="77777777" w:rsidR="0092378F" w:rsidRPr="00C13696" w:rsidRDefault="0092378F" w:rsidP="0092378F">
            <w:pPr>
              <w:pStyle w:val="ListParagraph"/>
              <w:numPr>
                <w:ilvl w:val="0"/>
                <w:numId w:val="7"/>
              </w:numPr>
              <w:spacing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w w:val="105"/>
                <w:sz w:val="20"/>
                <w:szCs w:val="20"/>
              </w:rPr>
              <w:t>What was your experience with the</w:t>
            </w:r>
            <w:r w:rsidRPr="00C13696">
              <w:rPr>
                <w:color w:val="000000"/>
                <w:sz w:val="20"/>
                <w:szCs w:val="20"/>
              </w:rPr>
              <w:t xml:space="preserve"> Video Huddles?</w:t>
            </w:r>
          </w:p>
          <w:p w14:paraId="30EC6C4B" w14:textId="77777777" w:rsidR="0092378F" w:rsidRPr="00C13696" w:rsidRDefault="0092378F" w:rsidP="0092378F">
            <w:pPr>
              <w:pStyle w:val="ListParagraph"/>
              <w:numPr>
                <w:ilvl w:val="0"/>
                <w:numId w:val="7"/>
              </w:numPr>
              <w:spacing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w w:val="105"/>
                <w:sz w:val="20"/>
                <w:szCs w:val="20"/>
              </w:rPr>
              <w:t>What was your experience with the</w:t>
            </w:r>
            <w:r w:rsidRPr="00C13696">
              <w:rPr>
                <w:color w:val="000000"/>
                <w:sz w:val="20"/>
                <w:szCs w:val="20"/>
              </w:rPr>
              <w:t xml:space="preserve"> discussion boards?</w:t>
            </w:r>
          </w:p>
          <w:p w14:paraId="79035269" w14:textId="77777777" w:rsidR="0092378F" w:rsidRPr="00C13696" w:rsidRDefault="0092378F" w:rsidP="0092378F">
            <w:pPr>
              <w:pStyle w:val="ListParagraph"/>
              <w:numPr>
                <w:ilvl w:val="0"/>
                <w:numId w:val="7"/>
              </w:numPr>
              <w:spacing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w w:val="105"/>
                <w:sz w:val="20"/>
                <w:szCs w:val="20"/>
              </w:rPr>
              <w:t>What was your experience with the</w:t>
            </w:r>
            <w:r w:rsidRPr="00C13696">
              <w:rPr>
                <w:color w:val="000000"/>
                <w:sz w:val="20"/>
                <w:szCs w:val="20"/>
              </w:rPr>
              <w:t xml:space="preserve"> Virtual Happy Hours?</w:t>
            </w:r>
          </w:p>
        </w:tc>
      </w:tr>
      <w:tr w:rsidR="0092378F" w:rsidRPr="00C13696" w14:paraId="755BF675" w14:textId="77777777" w:rsidTr="00A476D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gridSpan w:val="2"/>
          </w:tcPr>
          <w:p w14:paraId="5A718A3E" w14:textId="77777777" w:rsidR="0092378F" w:rsidRPr="00C13696" w:rsidRDefault="0092378F" w:rsidP="00A476D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13696">
              <w:rPr>
                <w:b w:val="0"/>
                <w:bCs w:val="0"/>
                <w:w w:val="105"/>
                <w:sz w:val="20"/>
                <w:szCs w:val="20"/>
              </w:rPr>
              <w:t>What, if anything, would you change about the intervention itself?</w:t>
            </w:r>
          </w:p>
        </w:tc>
        <w:tc>
          <w:tcPr>
            <w:tcW w:w="5682" w:type="dxa"/>
            <w:gridSpan w:val="2"/>
          </w:tcPr>
          <w:p w14:paraId="50D1477C" w14:textId="77777777" w:rsidR="0092378F" w:rsidRPr="00C13696" w:rsidRDefault="0092378F" w:rsidP="0092378F">
            <w:pPr>
              <w:pStyle w:val="ListParagraph"/>
              <w:numPr>
                <w:ilvl w:val="0"/>
                <w:numId w:val="8"/>
              </w:numPr>
              <w:spacing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is the ideal frequency of contact?</w:t>
            </w:r>
          </w:p>
          <w:p w14:paraId="07B04D85" w14:textId="77777777" w:rsidR="0092378F" w:rsidRPr="00C13696" w:rsidRDefault="0092378F" w:rsidP="0092378F">
            <w:pPr>
              <w:pStyle w:val="ListParagraph"/>
              <w:numPr>
                <w:ilvl w:val="0"/>
                <w:numId w:val="8"/>
              </w:numPr>
              <w:spacing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methods of contact do you use most frequently to communicate with your participant?</w:t>
            </w:r>
          </w:p>
          <w:p w14:paraId="119AA942" w14:textId="77777777" w:rsidR="0092378F" w:rsidRPr="00C13696" w:rsidRDefault="0092378F" w:rsidP="0092378F">
            <w:pPr>
              <w:pStyle w:val="ListParagraph"/>
              <w:numPr>
                <w:ilvl w:val="0"/>
                <w:numId w:val="8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other support features should we add? Or take away?</w:t>
            </w:r>
          </w:p>
        </w:tc>
      </w:tr>
      <w:tr w:rsidR="0092378F" w:rsidRPr="00C13696" w14:paraId="00B7C318" w14:textId="77777777" w:rsidTr="00A47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gridSpan w:val="2"/>
          </w:tcPr>
          <w:p w14:paraId="640ACA28" w14:textId="77777777" w:rsidR="0092378F" w:rsidRPr="00C13696" w:rsidRDefault="0092378F" w:rsidP="00A476DF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C13696">
              <w:rPr>
                <w:b w:val="0"/>
                <w:bCs w:val="0"/>
                <w:w w:val="105"/>
                <w:sz w:val="20"/>
                <w:szCs w:val="20"/>
              </w:rPr>
              <w:t>How well do you feel the research team supported you?</w:t>
            </w:r>
          </w:p>
        </w:tc>
        <w:tc>
          <w:tcPr>
            <w:tcW w:w="5682" w:type="dxa"/>
            <w:gridSpan w:val="2"/>
          </w:tcPr>
          <w:p w14:paraId="0CFA50B4" w14:textId="77777777" w:rsidR="0092378F" w:rsidRPr="00C13696" w:rsidRDefault="0092378F" w:rsidP="0092378F">
            <w:pPr>
              <w:numPr>
                <w:ilvl w:val="0"/>
                <w:numId w:val="6"/>
              </w:numPr>
              <w:spacing w:line="240" w:lineRule="auto"/>
              <w:ind w:left="357" w:hanging="35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How satisfied were you with your assigned research assistant?</w:t>
            </w:r>
          </w:p>
          <w:p w14:paraId="79F6B9A4" w14:textId="77777777" w:rsidR="0092378F" w:rsidRPr="00C13696" w:rsidRDefault="0092378F" w:rsidP="0092378F">
            <w:pPr>
              <w:numPr>
                <w:ilvl w:val="0"/>
                <w:numId w:val="6"/>
              </w:numPr>
              <w:spacing w:line="240" w:lineRule="auto"/>
              <w:ind w:left="357" w:hanging="35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 xml:space="preserve">What did you think about the 1-, 3-, and 5- months fidelity phone calls? </w:t>
            </w:r>
          </w:p>
          <w:p w14:paraId="093CC7E3" w14:textId="77777777" w:rsidR="0092378F" w:rsidRPr="00C13696" w:rsidRDefault="0092378F" w:rsidP="0092378F">
            <w:pPr>
              <w:numPr>
                <w:ilvl w:val="0"/>
                <w:numId w:val="6"/>
              </w:numPr>
              <w:spacing w:line="240" w:lineRule="auto"/>
              <w:ind w:left="357" w:hanging="35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are the ideal number of treatment fidelity calls should the research team? What interval should this be?</w:t>
            </w:r>
          </w:p>
          <w:p w14:paraId="7BCCF3F4" w14:textId="77777777" w:rsidR="0092378F" w:rsidRPr="00C13696" w:rsidRDefault="0092378F" w:rsidP="0092378F">
            <w:pPr>
              <w:numPr>
                <w:ilvl w:val="0"/>
                <w:numId w:val="6"/>
              </w:numPr>
              <w:spacing w:line="240" w:lineRule="auto"/>
              <w:ind w:left="357" w:hanging="357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13696">
              <w:rPr>
                <w:color w:val="000000"/>
                <w:sz w:val="20"/>
                <w:szCs w:val="20"/>
              </w:rPr>
              <w:t>What changes would you make for the future?</w:t>
            </w:r>
          </w:p>
        </w:tc>
      </w:tr>
    </w:tbl>
    <w:p w14:paraId="256BF5F5" w14:textId="77777777" w:rsidR="005813E6" w:rsidRDefault="005813E6"/>
    <w:sectPr w:rsidR="005813E6" w:rsidSect="00923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E698D"/>
    <w:multiLevelType w:val="hybridMultilevel"/>
    <w:tmpl w:val="280E0F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1067B4"/>
    <w:multiLevelType w:val="hybridMultilevel"/>
    <w:tmpl w:val="AD8C42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743432"/>
    <w:multiLevelType w:val="hybridMultilevel"/>
    <w:tmpl w:val="377A8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F32309"/>
    <w:multiLevelType w:val="hybridMultilevel"/>
    <w:tmpl w:val="8A544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5D5E29"/>
    <w:multiLevelType w:val="hybridMultilevel"/>
    <w:tmpl w:val="160876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071CE5"/>
    <w:multiLevelType w:val="hybridMultilevel"/>
    <w:tmpl w:val="2FE85C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4CF73F6"/>
    <w:multiLevelType w:val="hybridMultilevel"/>
    <w:tmpl w:val="E67CDD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FC46635"/>
    <w:multiLevelType w:val="multilevel"/>
    <w:tmpl w:val="86D405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2684767">
    <w:abstractNumId w:val="5"/>
  </w:num>
  <w:num w:numId="2" w16cid:durableId="1666788179">
    <w:abstractNumId w:val="2"/>
  </w:num>
  <w:num w:numId="3" w16cid:durableId="1964723201">
    <w:abstractNumId w:val="6"/>
  </w:num>
  <w:num w:numId="4" w16cid:durableId="985478051">
    <w:abstractNumId w:val="3"/>
  </w:num>
  <w:num w:numId="5" w16cid:durableId="1498766999">
    <w:abstractNumId w:val="0"/>
  </w:num>
  <w:num w:numId="6" w16cid:durableId="1552305736">
    <w:abstractNumId w:val="7"/>
  </w:num>
  <w:num w:numId="7" w16cid:durableId="726411978">
    <w:abstractNumId w:val="1"/>
  </w:num>
  <w:num w:numId="8" w16cid:durableId="369046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8F"/>
    <w:rsid w:val="00167305"/>
    <w:rsid w:val="003F616A"/>
    <w:rsid w:val="00427FB9"/>
    <w:rsid w:val="005813E6"/>
    <w:rsid w:val="0092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C3D14"/>
  <w15:chartTrackingRefBased/>
  <w15:docId w15:val="{287109C5-34E0-3048-A78E-2C34F61E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78F"/>
    <w:pPr>
      <w:spacing w:after="0" w:line="480" w:lineRule="auto"/>
    </w:pPr>
    <w:rPr>
      <w:rFonts w:ascii="Times New Roman" w:eastAsia="Cambria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7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7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7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7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7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7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7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3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78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237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60362A-FE46-A449-A4A3-8078C2F21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27@student.ubc.ca</dc:creator>
  <cp:keywords/>
  <dc:description/>
  <cp:lastModifiedBy>debbie27@student.ubc.ca</cp:lastModifiedBy>
  <cp:revision>1</cp:revision>
  <dcterms:created xsi:type="dcterms:W3CDTF">2025-02-14T19:45:00Z</dcterms:created>
  <dcterms:modified xsi:type="dcterms:W3CDTF">2025-02-14T19:48:00Z</dcterms:modified>
</cp:coreProperties>
</file>